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E14" w:rsidRDefault="00700E14" w:rsidP="00700E14">
      <w:pPr>
        <w:pStyle w:val="Normal1"/>
        <w:rPr>
          <w:b/>
          <w:i/>
        </w:rPr>
      </w:pPr>
      <w:r>
        <w:rPr>
          <w:b/>
          <w:i/>
        </w:rPr>
        <w:t>Appendix 2: Direct Age and Sex Standardization Table – Cardiac Arrest, Drug-Related and Presumed Cardiac Causes</w:t>
      </w:r>
    </w:p>
    <w:p w:rsidR="00700E14" w:rsidRDefault="00700E14" w:rsidP="00700E14">
      <w:pPr>
        <w:pStyle w:val="Normal1"/>
      </w:pPr>
    </w:p>
    <w:tbl>
      <w:tblPr>
        <w:tblW w:w="136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4"/>
        <w:gridCol w:w="662"/>
        <w:gridCol w:w="833"/>
        <w:gridCol w:w="671"/>
        <w:gridCol w:w="459"/>
        <w:gridCol w:w="214"/>
        <w:gridCol w:w="583"/>
        <w:gridCol w:w="925"/>
        <w:gridCol w:w="344"/>
        <w:gridCol w:w="837"/>
        <w:gridCol w:w="1007"/>
        <w:gridCol w:w="961"/>
        <w:gridCol w:w="890"/>
        <w:gridCol w:w="448"/>
        <w:gridCol w:w="1236"/>
        <w:gridCol w:w="1678"/>
        <w:gridCol w:w="1508"/>
        <w:gridCol w:w="13"/>
      </w:tblGrid>
      <w:tr w:rsidR="00700E14" w:rsidRPr="002D37D3" w:rsidTr="00700E14">
        <w:trPr>
          <w:cantSplit/>
          <w:trHeight w:val="1330"/>
        </w:trPr>
        <w:tc>
          <w:tcPr>
            <w:tcW w:w="3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Drug-Relat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-404" w:right="113" w:firstLine="517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Age Categorie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Pop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Age-specific death rate/1000</w:t>
            </w:r>
          </w:p>
        </w:tc>
        <w:tc>
          <w:tcPr>
            <w:tcW w:w="3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00E14" w:rsidRPr="002D37D3" w:rsidRDefault="00700E14" w:rsidP="00512F2B">
            <w:pPr>
              <w:ind w:left="113" w:right="113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Presumed Cardia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Death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Pop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Age-specific death rate/1000</w:t>
            </w:r>
          </w:p>
        </w:tc>
        <w:tc>
          <w:tcPr>
            <w:tcW w:w="4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700E14" w:rsidRPr="002D37D3" w:rsidRDefault="00700E14" w:rsidP="00512F2B">
            <w:pPr>
              <w:ind w:left="113" w:right="113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Adjusted Rat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Ontario Ref. Popul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Expected Deaths DROHCA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</w:tcPr>
          <w:p w:rsidR="00700E14" w:rsidRPr="002D37D3" w:rsidRDefault="00700E14" w:rsidP="00512F2B">
            <w:pPr>
              <w:ind w:left="113" w:right="11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Expected Deaths COHCA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&lt;=1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19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90.4109589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56119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56119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90100.685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0-2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3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53.4883721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63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40.4907975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61593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540770.46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58174.294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0-3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9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8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44.8275862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1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62.0689655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64296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88017.93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16344.828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0-4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0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2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3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87.0967742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7549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17455.4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752455.242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0-5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8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16.6666667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6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3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71.0675606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06573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93590.41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799394.747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0-6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2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526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90.3404592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27980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27980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139462.171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70-7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6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83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38.7108137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6769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67690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45154.5791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&gt;=8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1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204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75.3433208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454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4540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9743.2896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&lt;=1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5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96.5517241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8321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8321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29778.966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0-2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75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7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48.1012658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66758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59136.87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14280.949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0-3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5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85.7142857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5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68.9655172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77015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567847.14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538199.31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0-4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88.8888889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15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08.4337349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06647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36866.66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77255.602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0-5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47.3684211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84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97.6608187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14805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034994.737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28220.322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60-6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83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48.1180061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0974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40974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36604.619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70-7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366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59.7364568</w:t>
            </w:r>
          </w:p>
        </w:tc>
        <w:tc>
          <w:tcPr>
            <w:tcW w:w="448" w:type="dxa"/>
            <w:vMerge/>
            <w:tcBorders>
              <w:left w:val="nil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2923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2923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411952.478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&gt;=8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000</w:t>
            </w:r>
          </w:p>
        </w:tc>
        <w:tc>
          <w:tcPr>
            <w:tcW w:w="34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5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637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81.4182783</w:t>
            </w:r>
          </w:p>
        </w:tc>
        <w:tc>
          <w:tcPr>
            <w:tcW w:w="4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2336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23365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17356.3216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Tota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14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344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12.7906977</w:t>
            </w:r>
          </w:p>
        </w:tc>
        <w:tc>
          <w:tcPr>
            <w:tcW w:w="3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73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8593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30.726617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200116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20587464.63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19544478.4</w:t>
            </w:r>
          </w:p>
        </w:tc>
      </w:tr>
      <w:tr w:rsidR="00700E14" w:rsidRPr="002D37D3" w:rsidTr="00700E14">
        <w:trPr>
          <w:trHeight w:val="330"/>
        </w:trPr>
        <w:tc>
          <w:tcPr>
            <w:tcW w:w="3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DROHCA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COHCA</w:t>
            </w:r>
          </w:p>
        </w:tc>
      </w:tr>
      <w:tr w:rsidR="00700E14" w:rsidRPr="002D37D3" w:rsidTr="00700E14">
        <w:trPr>
          <w:gridAfter w:val="1"/>
          <w:wAfter w:w="13" w:type="dxa"/>
          <w:trHeight w:val="200"/>
        </w:trPr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25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Adjusted Rates: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</w:tcPr>
          <w:p w:rsidR="00700E14" w:rsidRPr="002D37D3" w:rsidRDefault="00700E14" w:rsidP="00512F2B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935.744295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:rsidR="00700E14" w:rsidRPr="002D37D3" w:rsidRDefault="00700E14" w:rsidP="00512F2B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37D3">
              <w:rPr>
                <w:rFonts w:ascii="Calibri" w:eastAsia="Times New Roman" w:hAnsi="Calibri" w:cs="Times New Roman"/>
                <w:sz w:val="18"/>
                <w:szCs w:val="18"/>
              </w:rPr>
              <w:t>888.3383404</w:t>
            </w:r>
          </w:p>
        </w:tc>
      </w:tr>
    </w:tbl>
    <w:p w:rsidR="00C00409" w:rsidRDefault="00C00409">
      <w:bookmarkStart w:id="0" w:name="_GoBack"/>
      <w:bookmarkEnd w:id="0"/>
    </w:p>
    <w:sectPr w:rsidR="00C00409" w:rsidSect="00700E14">
      <w:pgSz w:w="15840" w:h="12240" w:orient="landscape"/>
      <w:pgMar w:top="1083" w:right="1083" w:bottom="1083" w:left="108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E14"/>
    <w:rsid w:val="00070E81"/>
    <w:rsid w:val="001F4722"/>
    <w:rsid w:val="00700E14"/>
    <w:rsid w:val="00746FBD"/>
    <w:rsid w:val="00C00409"/>
    <w:rsid w:val="00F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1BCA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E14"/>
    <w:rPr>
      <w:rFonts w:ascii="Cambria" w:eastAsia="Cambria" w:hAnsi="Cambria" w:cs="Cambria"/>
      <w:color w:val="00000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00E14"/>
    <w:rPr>
      <w:rFonts w:ascii="Cambria" w:eastAsia="Cambria" w:hAnsi="Cambria" w:cs="Cambria"/>
      <w:color w:val="000000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E14"/>
    <w:rPr>
      <w:rFonts w:ascii="Cambria" w:eastAsia="Cambria" w:hAnsi="Cambria" w:cs="Cambria"/>
      <w:color w:val="00000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00E14"/>
    <w:rPr>
      <w:rFonts w:ascii="Cambria" w:eastAsia="Cambria" w:hAnsi="Cambria" w:cs="Cambria"/>
      <w:color w:val="00000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0</Characters>
  <Application>Microsoft Macintosh Word</Application>
  <DocSecurity>0</DocSecurity>
  <Lines>12</Lines>
  <Paragraphs>3</Paragraphs>
  <ScaleCrop>false</ScaleCrop>
  <Company>Queen's University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cDonald</dc:creator>
  <cp:keywords/>
  <dc:description/>
  <cp:lastModifiedBy>Andre McDonald</cp:lastModifiedBy>
  <cp:revision>1</cp:revision>
  <dcterms:created xsi:type="dcterms:W3CDTF">2016-12-14T14:54:00Z</dcterms:created>
  <dcterms:modified xsi:type="dcterms:W3CDTF">2016-12-14T14:55:00Z</dcterms:modified>
</cp:coreProperties>
</file>